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Supplementary Table 2.</w:t>
      </w:r>
      <w:r>
        <w:rPr>
          <w:lang w:val="en-US"/>
        </w:rPr>
        <w:t xml:space="preserve"> </w:t>
      </w:r>
      <w:r>
        <w:rPr>
          <w:b/>
          <w:bCs/>
          <w:iCs/>
          <w:lang w:val="en-US"/>
        </w:rPr>
        <w:t xml:space="preserve">Expressed </w:t>
      </w:r>
      <w:r>
        <w:rPr>
          <w:b/>
          <w:bCs/>
          <w:lang w:val="en-US"/>
        </w:rPr>
        <w:t xml:space="preserve">sequence tags (ESTs) identified for the MAPKK subfamily in </w:t>
      </w:r>
      <w:r>
        <w:rPr>
          <w:b/>
          <w:bCs/>
          <w:i/>
          <w:lang w:val="en-US"/>
        </w:rPr>
        <w:t>Vitis vinifera</w:t>
      </w:r>
      <w:r>
        <w:rPr>
          <w:b/>
          <w:bCs/>
          <w:lang w:val="en-US"/>
        </w:rPr>
        <w:t>.</w:t>
      </w:r>
      <w:r>
        <w:rPr>
          <w:lang w:val="en-US"/>
        </w:rPr>
        <w:t xml:space="preserve"> The protein name, </w:t>
      </w:r>
      <w:r>
        <w:rPr>
          <w:i/>
          <w:lang w:val="en-US"/>
        </w:rPr>
        <w:t>Vitis</w:t>
      </w:r>
      <w:r>
        <w:rPr>
          <w:lang w:val="en-US"/>
        </w:rPr>
        <w:t xml:space="preserve"> proteome 12</w:t>
      </w:r>
      <w:r>
        <w:rPr>
          <w:rFonts w:eastAsia="Symbol" w:cs="Symbol" w:ascii="Symbol" w:hAnsi="Symbol"/>
          <w:lang w:val="en-US"/>
        </w:rPr>
        <w:t></w:t>
      </w:r>
      <w:r>
        <w:rPr>
          <w:lang w:val="en-US"/>
        </w:rPr>
        <w:t xml:space="preserve"> ID, GenBank ID, EST name, cultivar/tissue type, and development stage are given for each gen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1684"/>
        <w:gridCol w:w="2499"/>
        <w:gridCol w:w="1084"/>
        <w:gridCol w:w="2217"/>
        <w:gridCol w:w="2237"/>
        <w:gridCol w:w="4320"/>
      </w:tblGrid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Nam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color w:val="000000"/>
                <w:sz w:val="16"/>
                <w:szCs w:val="16"/>
                <w:lang w:val="en-US" w:eastAsia="en-US"/>
              </w:rPr>
              <w:t>Vitis</w:t>
            </w: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12X ID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EST Name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GenBank ID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Species/Cultivar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Tissue Typ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Development Stage</w:t>
            </w:r>
          </w:p>
        </w:tc>
      </w:tr>
      <w:tr>
        <w:trPr>
          <w:trHeight w:val="46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KK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VIVT01008476001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128.C21_K1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2049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hesis flower to prior to veraison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20B1707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751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26H0702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2106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28L2308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2143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_AER40C0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141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24.C21_N1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7707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lower, pre-anthesis; leaf, fully expanded;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, produced by air-layering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D033C08_34751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3310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G0847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9986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and flowe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s and flowers treated with GA3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1_67_Sh_CT_P1_F08.ab1 1 29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03029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arizonica x Vitis rupestri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o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getative stage-control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B-129D0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6253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aestivalis/Nort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 leaf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B-19E0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02563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aestivalis/Nort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 leaf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ECS147A06_NECu002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7149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y of flower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- modified E-L syste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I019D08_58590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8979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florescence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luding flower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- modified E-L syste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5B0279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07863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s 7-9 m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I058B08_59150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7177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 including flower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- modified E-L syste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63.C21_D0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9003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I032C03_58794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999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 including flower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- modified E-L syste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I122F02_60209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7543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 including flower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- modified E-L syste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I151E01_60698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57781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 including flower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- modified E-L syste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I105A09_59912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677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 including flower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- modified E-L syste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B0075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9278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mener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s 4 c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K325T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41396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riparia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dormant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I155C04_60762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57838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 including flower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- modified E-L syste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B-128G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6243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aestivalis/Nort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 leaf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I086B08_59599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7402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 including flower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- modified E-L syste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K32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4139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riparia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dormant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H040A01_74527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0669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y of flower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- modified E-L syste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B0357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30573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 with GA3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35.C21_G1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8038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C01_00058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8567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not Noir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 roots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I212H08_61731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58736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 including flower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- modified E-L syste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40.C21_J0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8274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2B2468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03526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I088F04_59638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540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 including flower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- modified E-L syste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I079E04_59492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7348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 including flower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- modified E-L syste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9.C21_K1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74314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2B2106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0053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BB0150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2567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44.C21_M0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84056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KK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VIVT01015155001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24E0101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795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27M0702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2144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13J1305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824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20001_IVa_Fa_G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1804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 - Bloom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42.C21_E2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8329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ECS124E04_PREn002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5153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- modified E-L syste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10003_Ia_Fa_G0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5293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 - Pre-bloom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bloo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G0620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99026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and flowe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139.C21_M0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2414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hesis flower to prior to veraison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210.TB24.1_H2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6238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6B0447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1213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s 7-9 m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6B0546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12219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s 7-9 m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BB0562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2864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G0711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99759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and flowe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s and flowers treated with GA3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01.C21_D2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0480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IO01_00073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9055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ent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 inflorescence before flowering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116.C21_E2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1656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hesis flower to prior to veraison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H017D12_74127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225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y of flower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- modified E-L syste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8B0498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19234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aison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H013C12_74051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187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y of flower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- modified E-L syste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2SG0001_IIaR_B0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6719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aison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6B0085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1124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s 7-9 m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H021A09_74192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2576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y of flower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- modified E-L syste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20001_IVa_Ra_G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1876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 - Bloom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2SG0001IIF_B0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66889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aison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C037F06_39519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29529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87.C21_B1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03013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20005_Ia_Ra_A0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447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 - Bloom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U_USDA_FP_353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7767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shuttleworthii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 tendril, leaves, bud, flower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blooming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B135E01_40607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67926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B-13H0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0208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aestivalis/Nort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 leaf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C037F06_39658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3022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12.BR_A2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5935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G0692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99634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and flowe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s and flowers treated with GA3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20005_Ia_Ra_H1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4549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 - Bloom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20005_Ia_Fa_A0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439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 - Bloom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 1859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1108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out seed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pe Stage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G069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9963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and flowe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s and flowers treated with GA3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C037F06_13970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8407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20005_Ia_Fa_H1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446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 - Bloom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KK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VIVT01015283001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147.C21_G0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2667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hesis flower to prior to veraison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141.C21_L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2478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hesis flower to prior to veraison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U_USDA_FP_353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7767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shuttleworthii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 tendril, leaves, bud, flower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blooming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KK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VIVT01016115001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9B0194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2132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pening Berries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ud0007_IVR_D1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45856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bloom (10-11 days before bloom)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23.C21_H2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6068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06.C21_B1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12164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0007_IIIR_G0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5051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tiol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 of Veraison (berry softening)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01L1806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234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11I1707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695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50.C21_K0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8619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MMA01_00139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88514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not Noir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 swelling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B0533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9746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menere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aison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BB0352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2799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ud0007_IVF_D1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4577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bloom (10-11 days before bloom)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5B0561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0995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s 7-9 mm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C01_00001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8518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not Noir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 roots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0007_IIIF_G0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5043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tiol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 of Veraison (berry softening)</w:t>
            </w:r>
          </w:p>
        </w:tc>
      </w:tr>
      <w:tr>
        <w:trPr>
          <w:trHeight w:val="420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KK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VIVT01032414001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119.C21_J0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1759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hesis flower to prior to verais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2:05:00Z</dcterms:created>
  <dc:creator>Birsen</dc:creator>
  <dc:description/>
  <cp:keywords/>
  <dc:language>en-US</dc:language>
  <cp:lastModifiedBy>Birsen CAKIR</cp:lastModifiedBy>
  <dcterms:modified xsi:type="dcterms:W3CDTF">2015-04-07T10:04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